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E7B" w:rsidRPr="00C716E1" w:rsidRDefault="002B1E7B" w:rsidP="002B1E7B">
      <w:pPr>
        <w:jc w:val="both"/>
        <w:rPr>
          <w:lang w:val="en"/>
        </w:rPr>
      </w:pPr>
      <w:r w:rsidRPr="00C716E1">
        <w:rPr>
          <w:rFonts w:cs="Times New Roman"/>
          <w:b/>
          <w:lang w:val="en"/>
        </w:rPr>
        <w:t>Table S1: Primer sequences used for RT-qPCR.</w:t>
      </w:r>
    </w:p>
    <w:tbl>
      <w:tblPr>
        <w:tblpPr w:leftFromText="141" w:rightFromText="141" w:vertAnchor="text" w:horzAnchor="margin" w:tblpY="149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685"/>
        <w:gridCol w:w="3969"/>
      </w:tblGrid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716E1">
              <w:rPr>
                <w:sz w:val="22"/>
                <w:lang w:val="en-GB"/>
              </w:rPr>
              <w:t>Gene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716E1">
              <w:rPr>
                <w:sz w:val="22"/>
                <w:lang w:val="en-GB"/>
              </w:rPr>
              <w:t>Forward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716E1">
              <w:rPr>
                <w:sz w:val="22"/>
                <w:lang w:val="en-GB"/>
              </w:rPr>
              <w:t>Reverse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ALPL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 xml:space="preserve">GCTTCAAACCGAGATACAAGCA 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716E1">
              <w:rPr>
                <w:sz w:val="22"/>
                <w:lang w:val="en-GB"/>
              </w:rPr>
              <w:t>GCTCGAAGAGACCCAATAGGTAGT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BGLAP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TGCAGCCTTTGTGTCCAA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CTCACACACCTCCCTCCT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COL10A1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CGATACCAAATGCCCACAG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TGGACCAGGAGTACCTTGC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GAPDH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GATGCTGGCGCTGAGTAC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GTTCAGCTCAGGGATGACC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</w:rPr>
            </w:pPr>
            <w:r w:rsidRPr="00C716E1">
              <w:rPr>
                <w:i/>
                <w:sz w:val="22"/>
              </w:rPr>
              <w:t>PPARG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 xml:space="preserve">GCCAAGCTGCTCCAGAAAAT 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 xml:space="preserve">TGATCACCTGCAGTAGCTGCA 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SOX9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GGAGACTTCTGAACGAGAGC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GTTCTTCACCCACTTCCTC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SPP1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CTGATTTTCCCACGGACCT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TCAGGGTACTGGATGTCAGG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VEGFR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ATTTGTGATTTTGGCCTTGC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AGGCTCATGAACTTGAAAGC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ACAN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TCTCACTGCCCAACTAC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GAACACGATGCCTTTCAC</w:t>
            </w:r>
          </w:p>
        </w:tc>
      </w:tr>
      <w:tr w:rsidR="002B1E7B" w:rsidRPr="00C716E1" w:rsidTr="002B1E7B">
        <w:trPr>
          <w:trHeight w:val="340"/>
        </w:trPr>
        <w:tc>
          <w:tcPr>
            <w:tcW w:w="1413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716E1">
              <w:rPr>
                <w:i/>
                <w:sz w:val="22"/>
                <w:lang w:val="en-GB"/>
              </w:rPr>
              <w:t>RUNX2</w:t>
            </w:r>
          </w:p>
        </w:tc>
        <w:tc>
          <w:tcPr>
            <w:tcW w:w="3685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CGCATTCCTCATCCCAGTAT</w:t>
            </w:r>
          </w:p>
        </w:tc>
        <w:tc>
          <w:tcPr>
            <w:tcW w:w="3969" w:type="dxa"/>
            <w:shd w:val="clear" w:color="auto" w:fill="auto"/>
          </w:tcPr>
          <w:p w:rsidR="002B1E7B" w:rsidRPr="00C716E1" w:rsidRDefault="002B1E7B" w:rsidP="002B1E7B">
            <w:pPr>
              <w:spacing w:before="0" w:after="0"/>
              <w:jc w:val="both"/>
              <w:rPr>
                <w:sz w:val="22"/>
              </w:rPr>
            </w:pPr>
            <w:r w:rsidRPr="00C716E1">
              <w:rPr>
                <w:sz w:val="22"/>
              </w:rPr>
              <w:t>GCCTGGGGTCTGTAATCTGA</w:t>
            </w:r>
          </w:p>
        </w:tc>
      </w:tr>
    </w:tbl>
    <w:p w:rsidR="006F3AA9" w:rsidRPr="002B1E7B" w:rsidRDefault="002B1E7B">
      <w:pPr>
        <w:rPr>
          <w:lang w:val="en"/>
        </w:rPr>
      </w:pPr>
      <w:bookmarkStart w:id="0" w:name="_GoBack"/>
      <w:bookmarkEnd w:id="0"/>
    </w:p>
    <w:sectPr w:rsidR="006F3AA9" w:rsidRPr="002B1E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E7B"/>
    <w:rsid w:val="001A1DA1"/>
    <w:rsid w:val="002B1E7B"/>
    <w:rsid w:val="008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5187AD-7170-4470-B68E-A13A914C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E7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6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roeneveldt</dc:creator>
  <cp:keywords/>
  <dc:description/>
  <cp:lastModifiedBy>Lisanne Groeneveldt</cp:lastModifiedBy>
  <cp:revision>1</cp:revision>
  <dcterms:created xsi:type="dcterms:W3CDTF">2020-10-19T08:03:00Z</dcterms:created>
  <dcterms:modified xsi:type="dcterms:W3CDTF">2020-10-19T08:03:00Z</dcterms:modified>
</cp:coreProperties>
</file>